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133" w:rsidRDefault="00DD7E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2710D9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84 significantly enriched pathways shared between schizophrenia and smoking behaviors</w:t>
      </w:r>
      <w:r w:rsidR="00AE632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466" w:type="dxa"/>
        <w:jc w:val="center"/>
        <w:tblLayout w:type="fixed"/>
        <w:tblLook w:val="04A0" w:firstRow="1" w:lastRow="0" w:firstColumn="1" w:lastColumn="0" w:noHBand="0" w:noVBand="1"/>
      </w:tblPr>
      <w:tblGrid>
        <w:gridCol w:w="2022"/>
        <w:gridCol w:w="4395"/>
        <w:gridCol w:w="1134"/>
        <w:gridCol w:w="1275"/>
        <w:gridCol w:w="1560"/>
        <w:gridCol w:w="1237"/>
        <w:gridCol w:w="1843"/>
      </w:tblGrid>
      <w:tr w:rsidR="00DA6133">
        <w:trPr>
          <w:trHeight w:val="270"/>
          <w:jc w:val="center"/>
        </w:trPr>
        <w:tc>
          <w:tcPr>
            <w:tcW w:w="2022" w:type="dxa"/>
            <w:noWrap/>
          </w:tcPr>
          <w:bookmarkEnd w:id="0"/>
          <w:p w:rsidR="00DA6133" w:rsidRDefault="00DD7E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hway ID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CZ P-value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D P-value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ver smoking P-value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mer smoking P-value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at smoking initiation P-value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4069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synaptic dens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43E-13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21E-09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50E-0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09E-06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89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tage-gated calcium channel complex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4E-1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77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91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5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24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tage-gated calcium channel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6E-13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0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6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8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4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521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synaptic membran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4E-13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97E-11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10E-10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.92E-0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.52E-06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302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nal cell bod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E-1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67E-07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68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3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24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tage-gated ion channel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E-09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4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73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13E-0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.19E-06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5202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aps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1E-09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76E-13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.88E-1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91E-09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88E-08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42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drit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6E-09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34E-07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3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268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aptic transmiss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E-08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03E-10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85E-11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22E-11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.84E-06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41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xon guidanc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9E-08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28E-06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.04E-12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10E-12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64E-09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546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tylcholine receptor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2E-08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12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3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3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hsa04720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-term potentia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E-0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9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3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8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00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eceptor protein tyrosine phosphatase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E-0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.50E-08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86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.84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81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 ion transport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1E-0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33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75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01E-06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273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ynaptic membran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E-0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86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12E-06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4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3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112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ergy reserve metabolic process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E-0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33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53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84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26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41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lated cardiomyopath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3E-0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37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76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7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5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3197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dritic spin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4E-0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9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7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8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410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rophic cardiomyopathy (HCM)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5E-0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5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6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3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3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10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4E-0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9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76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412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rrhythmogen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ight ventricular cardiomyopathy (ARVC)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5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17E-06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36E-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8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60079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on of excitatory postsynaptic membrane potential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69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.17E-0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0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079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on of insulin secre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1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53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3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R-HSA-2467813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paration of Sister Chromatids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89E-06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230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0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7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804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cal adhesion assembl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4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1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262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8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889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icotinic acetylcholine-activate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ti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selective channel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9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010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18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912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6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6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06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51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lmodul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inding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3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8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99E-06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23E-0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2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806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ate receptor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1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2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31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-tubul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7E-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1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5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4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4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529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dherin binding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8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4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.83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r4Pathway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R4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3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0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96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1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892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cotinic acetylcholine-gated receptor-channel complex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836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9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34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09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tivator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0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91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69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176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n migra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8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75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5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54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8167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on of synaptic plastic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5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4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65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91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O:0046982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eterodimerizati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9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3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03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HSA-563268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dgehog 'on' stat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4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.71E-12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8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04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780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697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kinase C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79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3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.67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1508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on of action potential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8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16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43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15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omophil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ell adhes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1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48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00E-07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50E-07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21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on channel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9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95E-13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29E-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105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gulation of small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ediated signal transduc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14E-06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88E-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20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6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6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74E-10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38E-0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99E-06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5297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iport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5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69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49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6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813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 ion transport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3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8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73E-06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.14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23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acellular-glutamate-gated ion channel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5E-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3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8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peptidesPathway</w:t>
            </w:r>
            <w:proofErr w:type="spellEnd"/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active Peptide Induced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457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87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45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413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xonal fascicula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79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00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83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6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O:0007420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development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04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5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62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ocomotor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.36E-14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2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10E-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0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pcrPathway</w:t>
            </w:r>
            <w:proofErr w:type="spellEnd"/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naling Pathway from G-Protein Families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3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39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9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43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8013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catenin binding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5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5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170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 utero embryonic development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5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3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5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8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70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807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tage-gated potassium channel complex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63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09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4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6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477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migra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34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172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9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812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ti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ransport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0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69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01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8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08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uany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nucleotide exchange factor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1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88E-07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62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42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wth con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20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66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00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801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rve growth factor receptor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38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66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6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20E-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.36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6928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on of neurotransmitter secre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42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66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9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04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2303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cellular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53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46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39E-0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1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2493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se to drug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2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14E-07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60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4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51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O:000720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ation of protein kinase C activity by G-protein coupled receptor protein signaling pathwa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2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8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64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43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88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998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urfac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39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7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18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5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122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chored to membrane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52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65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50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5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165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Z domain binding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78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38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5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08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4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9228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on of action potential in neur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1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7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6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56E-05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730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-term depress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1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.10E-05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2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85E-06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9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rPathway</w:t>
            </w:r>
            <w:proofErr w:type="spellEnd"/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r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Postsynaptic Differentia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2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13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63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4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g1Pathway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hospholipids as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termediaries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8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5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7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36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4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lcineurinPathway</w:t>
            </w:r>
            <w:proofErr w:type="spellEnd"/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cineur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Keratinocyte Differentia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99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6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50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409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xonogenesis</w:t>
            </w:r>
            <w:proofErr w:type="spellEnd"/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0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5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39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6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629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lipase C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0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83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04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4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30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HSA-4641258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gradation of DVL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12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.19E-14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3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507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36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fcer1Pathway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 Epsilon Receptor I Signaling in Mast Cells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13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8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73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56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26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mall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ediated signal transduc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38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4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4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1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7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1539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iron, 4 sulfur cluster binding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0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.00E-14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57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802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22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ppaPathway</w:t>
            </w:r>
            <w:proofErr w:type="spellEnd"/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irin Blocks Signaling Pathway Involved in Platelet Activa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23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0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7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5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79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HSA-1234176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xygen-dependen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ol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hydroxylation of Hypoxia-inducible Factor Alpha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27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.39E-14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995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2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570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7194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egative regulation o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enylat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cl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4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84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44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0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78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529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rcoplasmic reticulum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01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08 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41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39 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270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cular smooth muscle contraction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56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32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46E-05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.24E-05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.05E-06</w:t>
            </w:r>
          </w:p>
        </w:tc>
      </w:tr>
      <w:tr w:rsidR="00DA6133">
        <w:trPr>
          <w:trHeight w:val="270"/>
          <w:jc w:val="center"/>
        </w:trPr>
        <w:tc>
          <w:tcPr>
            <w:tcW w:w="2022" w:type="dxa"/>
            <w:noWrap/>
          </w:tcPr>
          <w:p w:rsidR="00DA6133" w:rsidRDefault="00DD7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8511</w:t>
            </w:r>
          </w:p>
        </w:tc>
        <w:tc>
          <w:tcPr>
            <w:tcW w:w="4395" w:type="dxa"/>
            <w:noWrap/>
          </w:tcPr>
          <w:p w:rsidR="00DA6133" w:rsidRDefault="00DD7E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ythmic process</w:t>
            </w:r>
          </w:p>
        </w:tc>
        <w:tc>
          <w:tcPr>
            <w:tcW w:w="1134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61</w:t>
            </w:r>
          </w:p>
        </w:tc>
        <w:tc>
          <w:tcPr>
            <w:tcW w:w="1275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34 </w:t>
            </w:r>
          </w:p>
        </w:tc>
        <w:tc>
          <w:tcPr>
            <w:tcW w:w="1560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083</w:t>
            </w:r>
          </w:p>
        </w:tc>
        <w:tc>
          <w:tcPr>
            <w:tcW w:w="1237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65 </w:t>
            </w:r>
          </w:p>
        </w:tc>
        <w:tc>
          <w:tcPr>
            <w:tcW w:w="1843" w:type="dxa"/>
            <w:noWrap/>
          </w:tcPr>
          <w:p w:rsidR="00DA6133" w:rsidRDefault="00DD7E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023 </w:t>
            </w:r>
          </w:p>
        </w:tc>
      </w:tr>
    </w:tbl>
    <w:p w:rsidR="00DA6133" w:rsidRDefault="00DA6133" w:rsidP="00BB5E5E">
      <w:pPr>
        <w:jc w:val="center"/>
        <w:rPr>
          <w:rFonts w:cstheme="minorHAnsi"/>
          <w:b/>
        </w:rPr>
      </w:pPr>
    </w:p>
    <w:sectPr w:rsidR="00DA61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xa25fsbep9rcees9bp5xsgzx29e909v9pz&quot;&gt;My EndNote Library&lt;record-ids&gt;&lt;item&gt;88&lt;/item&gt;&lt;item&gt;89&lt;/item&gt;&lt;item&gt;133&lt;/item&gt;&lt;item&gt;154&lt;/item&gt;&lt;item&gt;166&lt;/item&gt;&lt;item&gt;167&lt;/item&gt;&lt;item&gt;168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11&lt;/item&gt;&lt;item&gt;212&lt;/item&gt;&lt;item&gt;213&lt;/item&gt;&lt;item&gt;252&lt;/item&gt;&lt;item&gt;313&lt;/item&gt;&lt;/record-ids&gt;&lt;/item&gt;&lt;/Libraries&gt;"/>
  </w:docVars>
  <w:rsids>
    <w:rsidRoot w:val="004606E7"/>
    <w:rsid w:val="00012631"/>
    <w:rsid w:val="000326C0"/>
    <w:rsid w:val="00042F19"/>
    <w:rsid w:val="00084D70"/>
    <w:rsid w:val="00092E0D"/>
    <w:rsid w:val="000A5025"/>
    <w:rsid w:val="000A6B1B"/>
    <w:rsid w:val="000B04B0"/>
    <w:rsid w:val="000C6DE7"/>
    <w:rsid w:val="000E4DAC"/>
    <w:rsid w:val="00101CE0"/>
    <w:rsid w:val="00102761"/>
    <w:rsid w:val="001335B2"/>
    <w:rsid w:val="0013405F"/>
    <w:rsid w:val="0014334A"/>
    <w:rsid w:val="001506C0"/>
    <w:rsid w:val="00153F7F"/>
    <w:rsid w:val="00167FB4"/>
    <w:rsid w:val="00172D0A"/>
    <w:rsid w:val="00176E1B"/>
    <w:rsid w:val="00190655"/>
    <w:rsid w:val="00191406"/>
    <w:rsid w:val="001B1360"/>
    <w:rsid w:val="001E5B79"/>
    <w:rsid w:val="001E682B"/>
    <w:rsid w:val="001E78CE"/>
    <w:rsid w:val="001F3528"/>
    <w:rsid w:val="00216793"/>
    <w:rsid w:val="00223CD8"/>
    <w:rsid w:val="00230BFC"/>
    <w:rsid w:val="00230D54"/>
    <w:rsid w:val="00241C1F"/>
    <w:rsid w:val="00246187"/>
    <w:rsid w:val="002656EF"/>
    <w:rsid w:val="00270B5B"/>
    <w:rsid w:val="002710D9"/>
    <w:rsid w:val="00283FEC"/>
    <w:rsid w:val="00294473"/>
    <w:rsid w:val="002A2AC2"/>
    <w:rsid w:val="002A7287"/>
    <w:rsid w:val="002B3B24"/>
    <w:rsid w:val="002D71C7"/>
    <w:rsid w:val="002E20A2"/>
    <w:rsid w:val="002F0B8A"/>
    <w:rsid w:val="00301606"/>
    <w:rsid w:val="003032C0"/>
    <w:rsid w:val="00333C0D"/>
    <w:rsid w:val="00333FA6"/>
    <w:rsid w:val="00356322"/>
    <w:rsid w:val="0035725A"/>
    <w:rsid w:val="00357C8C"/>
    <w:rsid w:val="003628B3"/>
    <w:rsid w:val="003672E1"/>
    <w:rsid w:val="0038644C"/>
    <w:rsid w:val="003A1439"/>
    <w:rsid w:val="003C0FB8"/>
    <w:rsid w:val="003D3C9E"/>
    <w:rsid w:val="003E305D"/>
    <w:rsid w:val="003F2259"/>
    <w:rsid w:val="003F618C"/>
    <w:rsid w:val="0040158D"/>
    <w:rsid w:val="004019F4"/>
    <w:rsid w:val="004108F4"/>
    <w:rsid w:val="00417D23"/>
    <w:rsid w:val="004409A0"/>
    <w:rsid w:val="004563E5"/>
    <w:rsid w:val="004606E7"/>
    <w:rsid w:val="00464D51"/>
    <w:rsid w:val="00470B0C"/>
    <w:rsid w:val="00471F67"/>
    <w:rsid w:val="00477BDF"/>
    <w:rsid w:val="00480D18"/>
    <w:rsid w:val="00490E15"/>
    <w:rsid w:val="00491012"/>
    <w:rsid w:val="004B7B70"/>
    <w:rsid w:val="004C0EDF"/>
    <w:rsid w:val="004C1399"/>
    <w:rsid w:val="004C7F99"/>
    <w:rsid w:val="004D1387"/>
    <w:rsid w:val="004D3887"/>
    <w:rsid w:val="004E5FC8"/>
    <w:rsid w:val="004F0615"/>
    <w:rsid w:val="004F561F"/>
    <w:rsid w:val="005146BA"/>
    <w:rsid w:val="00515E9D"/>
    <w:rsid w:val="00527F76"/>
    <w:rsid w:val="00531636"/>
    <w:rsid w:val="00545F91"/>
    <w:rsid w:val="00557129"/>
    <w:rsid w:val="0056771B"/>
    <w:rsid w:val="005679ED"/>
    <w:rsid w:val="005724E3"/>
    <w:rsid w:val="005770AF"/>
    <w:rsid w:val="005B35CA"/>
    <w:rsid w:val="005C43B9"/>
    <w:rsid w:val="005D2FC2"/>
    <w:rsid w:val="005E6E73"/>
    <w:rsid w:val="006006D7"/>
    <w:rsid w:val="00601D23"/>
    <w:rsid w:val="0060289D"/>
    <w:rsid w:val="00607183"/>
    <w:rsid w:val="006106E5"/>
    <w:rsid w:val="00615424"/>
    <w:rsid w:val="00615EE0"/>
    <w:rsid w:val="006449B7"/>
    <w:rsid w:val="00671D90"/>
    <w:rsid w:val="006849D2"/>
    <w:rsid w:val="00687EC9"/>
    <w:rsid w:val="0069511F"/>
    <w:rsid w:val="006A3A81"/>
    <w:rsid w:val="006B1EF1"/>
    <w:rsid w:val="006B645C"/>
    <w:rsid w:val="006D4358"/>
    <w:rsid w:val="00712E44"/>
    <w:rsid w:val="0071473E"/>
    <w:rsid w:val="007165F5"/>
    <w:rsid w:val="0072097C"/>
    <w:rsid w:val="0072791B"/>
    <w:rsid w:val="00735521"/>
    <w:rsid w:val="007566FF"/>
    <w:rsid w:val="00757440"/>
    <w:rsid w:val="0075777E"/>
    <w:rsid w:val="007634BA"/>
    <w:rsid w:val="00765F40"/>
    <w:rsid w:val="0078092E"/>
    <w:rsid w:val="007951C0"/>
    <w:rsid w:val="007A07C9"/>
    <w:rsid w:val="007B4377"/>
    <w:rsid w:val="007C6BA5"/>
    <w:rsid w:val="007D0C6F"/>
    <w:rsid w:val="007E042E"/>
    <w:rsid w:val="007E44AA"/>
    <w:rsid w:val="007E78BB"/>
    <w:rsid w:val="00805C63"/>
    <w:rsid w:val="008064F3"/>
    <w:rsid w:val="00807381"/>
    <w:rsid w:val="008222A6"/>
    <w:rsid w:val="00844109"/>
    <w:rsid w:val="00846669"/>
    <w:rsid w:val="00847CB4"/>
    <w:rsid w:val="00855C16"/>
    <w:rsid w:val="00856812"/>
    <w:rsid w:val="00865FC4"/>
    <w:rsid w:val="008A12C5"/>
    <w:rsid w:val="008A24AB"/>
    <w:rsid w:val="008A37D4"/>
    <w:rsid w:val="008B2B1E"/>
    <w:rsid w:val="008B6F70"/>
    <w:rsid w:val="008C17D4"/>
    <w:rsid w:val="008D17C5"/>
    <w:rsid w:val="008D265B"/>
    <w:rsid w:val="008E20D3"/>
    <w:rsid w:val="008F0DC0"/>
    <w:rsid w:val="00900EB3"/>
    <w:rsid w:val="00902880"/>
    <w:rsid w:val="00911C9B"/>
    <w:rsid w:val="00917E01"/>
    <w:rsid w:val="00923BE0"/>
    <w:rsid w:val="00946F53"/>
    <w:rsid w:val="00957831"/>
    <w:rsid w:val="009773AE"/>
    <w:rsid w:val="00982F20"/>
    <w:rsid w:val="009A55F1"/>
    <w:rsid w:val="009C6ACC"/>
    <w:rsid w:val="009D0680"/>
    <w:rsid w:val="009D1A00"/>
    <w:rsid w:val="009D2D32"/>
    <w:rsid w:val="009E13E1"/>
    <w:rsid w:val="009F1B06"/>
    <w:rsid w:val="009F2B1C"/>
    <w:rsid w:val="009F2DEE"/>
    <w:rsid w:val="009F5636"/>
    <w:rsid w:val="00A25602"/>
    <w:rsid w:val="00A33B3E"/>
    <w:rsid w:val="00A56A1C"/>
    <w:rsid w:val="00A64160"/>
    <w:rsid w:val="00A720E1"/>
    <w:rsid w:val="00AB0047"/>
    <w:rsid w:val="00AC1A14"/>
    <w:rsid w:val="00AE6321"/>
    <w:rsid w:val="00AE63B0"/>
    <w:rsid w:val="00AF25D6"/>
    <w:rsid w:val="00B01F45"/>
    <w:rsid w:val="00B3066D"/>
    <w:rsid w:val="00B45494"/>
    <w:rsid w:val="00B66D18"/>
    <w:rsid w:val="00B676FD"/>
    <w:rsid w:val="00B733DA"/>
    <w:rsid w:val="00B8342A"/>
    <w:rsid w:val="00BA2D3C"/>
    <w:rsid w:val="00BA6961"/>
    <w:rsid w:val="00BB2484"/>
    <w:rsid w:val="00BB2A14"/>
    <w:rsid w:val="00BB5E5E"/>
    <w:rsid w:val="00BB7CD4"/>
    <w:rsid w:val="00BE01A2"/>
    <w:rsid w:val="00BE737E"/>
    <w:rsid w:val="00C106BF"/>
    <w:rsid w:val="00C11CF6"/>
    <w:rsid w:val="00C12559"/>
    <w:rsid w:val="00C37C39"/>
    <w:rsid w:val="00C628AE"/>
    <w:rsid w:val="00C6573D"/>
    <w:rsid w:val="00C81072"/>
    <w:rsid w:val="00CA0EEE"/>
    <w:rsid w:val="00CA2376"/>
    <w:rsid w:val="00CB4A59"/>
    <w:rsid w:val="00CC3457"/>
    <w:rsid w:val="00CC70A1"/>
    <w:rsid w:val="00CF5089"/>
    <w:rsid w:val="00CF7F3F"/>
    <w:rsid w:val="00D11EA5"/>
    <w:rsid w:val="00D21537"/>
    <w:rsid w:val="00D27182"/>
    <w:rsid w:val="00D35445"/>
    <w:rsid w:val="00D44946"/>
    <w:rsid w:val="00D44F90"/>
    <w:rsid w:val="00D61C1E"/>
    <w:rsid w:val="00D66B23"/>
    <w:rsid w:val="00D71CAD"/>
    <w:rsid w:val="00D71E71"/>
    <w:rsid w:val="00D76000"/>
    <w:rsid w:val="00D849A5"/>
    <w:rsid w:val="00DA1576"/>
    <w:rsid w:val="00DA5A5E"/>
    <w:rsid w:val="00DA6133"/>
    <w:rsid w:val="00DD7E39"/>
    <w:rsid w:val="00DF7330"/>
    <w:rsid w:val="00E057AA"/>
    <w:rsid w:val="00E05924"/>
    <w:rsid w:val="00E2232E"/>
    <w:rsid w:val="00E3586D"/>
    <w:rsid w:val="00E57DF6"/>
    <w:rsid w:val="00E726B0"/>
    <w:rsid w:val="00E835E2"/>
    <w:rsid w:val="00E85D7E"/>
    <w:rsid w:val="00E9354A"/>
    <w:rsid w:val="00EA07B8"/>
    <w:rsid w:val="00EA3ED0"/>
    <w:rsid w:val="00EB2AFE"/>
    <w:rsid w:val="00EC6D25"/>
    <w:rsid w:val="00ED6AB0"/>
    <w:rsid w:val="00EF2C4E"/>
    <w:rsid w:val="00F33E24"/>
    <w:rsid w:val="00F822D5"/>
    <w:rsid w:val="00FC0A0C"/>
    <w:rsid w:val="00FC4B4D"/>
    <w:rsid w:val="00FD1205"/>
    <w:rsid w:val="00FD67C6"/>
    <w:rsid w:val="12A661E3"/>
    <w:rsid w:val="4B4C5EEA"/>
    <w:rsid w:val="552A73D0"/>
    <w:rsid w:val="6CB53B1A"/>
    <w:rsid w:val="6DC80D5B"/>
    <w:rsid w:val="70E7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7</Pages>
  <Words>1091</Words>
  <Characters>6221</Characters>
  <Application>Microsoft Office Word</Application>
  <DocSecurity>0</DocSecurity>
  <Lines>51</Lines>
  <Paragraphs>14</Paragraphs>
  <ScaleCrop>false</ScaleCrop>
  <Company>Microsoft</Company>
  <LinksUpToDate>false</LinksUpToDate>
  <CharactersWithSpaces>7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</dc:creator>
  <cp:lastModifiedBy>Dell 10</cp:lastModifiedBy>
  <cp:revision>14</cp:revision>
  <cp:lastPrinted>2019-03-31T03:18:00Z</cp:lastPrinted>
  <dcterms:created xsi:type="dcterms:W3CDTF">2017-12-16T10:01:00Z</dcterms:created>
  <dcterms:modified xsi:type="dcterms:W3CDTF">2020-01-0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